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195E1" w14:textId="03D9535E" w:rsidR="005D2368" w:rsidRDefault="005D2368" w:rsidP="005D2368">
      <w:pPr>
        <w:rPr>
          <w:b/>
          <w:bCs/>
        </w:rPr>
      </w:pPr>
      <w:r>
        <w:rPr>
          <w:b/>
          <w:bCs/>
        </w:rPr>
        <w:t>Supplementary Table 1</w:t>
      </w:r>
      <w:r w:rsidRPr="001412E2">
        <w:rPr>
          <w:b/>
          <w:bCs/>
        </w:rPr>
        <w:t xml:space="preserve">: </w:t>
      </w:r>
      <w:r w:rsidRPr="00536E74">
        <w:t xml:space="preserve">PROMIS Anxiety and PROMIS </w:t>
      </w:r>
      <w:r>
        <w:t>d</w:t>
      </w:r>
      <w:r w:rsidRPr="00536E74">
        <w:t xml:space="preserve">epression measurement of anxiety and depression for </w:t>
      </w:r>
      <w:proofErr w:type="gramStart"/>
      <w:r>
        <w:t>P</w:t>
      </w:r>
      <w:r w:rsidRPr="00536E74">
        <w:t>atients</w:t>
      </w:r>
      <w:proofErr w:type="gramEnd"/>
      <w:r w:rsidRPr="00536E74">
        <w:t xml:space="preserve"> 1</w:t>
      </w:r>
      <w:r>
        <w:t>–</w:t>
      </w:r>
      <w:r w:rsidRPr="00536E74">
        <w:t>3.</w:t>
      </w:r>
    </w:p>
    <w:tbl>
      <w:tblPr>
        <w:tblStyle w:val="TableGrid"/>
        <w:tblW w:w="9090" w:type="dxa"/>
        <w:tblInd w:w="445" w:type="dxa"/>
        <w:tblLook w:val="04A0" w:firstRow="1" w:lastRow="0" w:firstColumn="1" w:lastColumn="0" w:noHBand="0" w:noVBand="1"/>
      </w:tblPr>
      <w:tblGrid>
        <w:gridCol w:w="3791"/>
        <w:gridCol w:w="1699"/>
        <w:gridCol w:w="1509"/>
        <w:gridCol w:w="2091"/>
      </w:tblGrid>
      <w:tr w:rsidR="005D2368" w14:paraId="49D1330E" w14:textId="77777777" w:rsidTr="00405D55">
        <w:tc>
          <w:tcPr>
            <w:tcW w:w="3791" w:type="dxa"/>
          </w:tcPr>
          <w:p w14:paraId="6E9F94E7" w14:textId="77777777" w:rsidR="005D2368" w:rsidRDefault="005D2368" w:rsidP="00405D55"/>
        </w:tc>
        <w:tc>
          <w:tcPr>
            <w:tcW w:w="1699" w:type="dxa"/>
          </w:tcPr>
          <w:p w14:paraId="7B205CA6" w14:textId="77777777" w:rsidR="005D2368" w:rsidRPr="001C2D11" w:rsidRDefault="005D2368" w:rsidP="00405D55">
            <w:pPr>
              <w:jc w:val="center"/>
              <w:rPr>
                <w:b/>
                <w:bCs/>
              </w:rPr>
            </w:pPr>
            <w:r w:rsidRPr="001C2D11">
              <w:rPr>
                <w:b/>
                <w:bCs/>
              </w:rPr>
              <w:t>Patient 1</w:t>
            </w:r>
          </w:p>
        </w:tc>
        <w:tc>
          <w:tcPr>
            <w:tcW w:w="1509" w:type="dxa"/>
          </w:tcPr>
          <w:p w14:paraId="238F3A87" w14:textId="77777777" w:rsidR="005D2368" w:rsidRPr="001C2D11" w:rsidRDefault="005D2368" w:rsidP="00405D55">
            <w:pPr>
              <w:jc w:val="center"/>
              <w:rPr>
                <w:b/>
                <w:bCs/>
              </w:rPr>
            </w:pPr>
            <w:r w:rsidRPr="001C2D11">
              <w:rPr>
                <w:b/>
                <w:bCs/>
              </w:rPr>
              <w:t>Patient 2</w:t>
            </w:r>
          </w:p>
        </w:tc>
        <w:tc>
          <w:tcPr>
            <w:tcW w:w="2091" w:type="dxa"/>
          </w:tcPr>
          <w:p w14:paraId="48C50803" w14:textId="77777777" w:rsidR="005D2368" w:rsidRPr="001C2D11" w:rsidRDefault="005D2368" w:rsidP="00405D55">
            <w:pPr>
              <w:jc w:val="center"/>
              <w:rPr>
                <w:b/>
                <w:bCs/>
              </w:rPr>
            </w:pPr>
            <w:r w:rsidRPr="001C2D11">
              <w:rPr>
                <w:b/>
                <w:bCs/>
              </w:rPr>
              <w:t>Patient 3</w:t>
            </w:r>
          </w:p>
        </w:tc>
      </w:tr>
      <w:tr w:rsidR="005D2368" w14:paraId="2CB034AE" w14:textId="77777777" w:rsidTr="00405D55">
        <w:tc>
          <w:tcPr>
            <w:tcW w:w="3791" w:type="dxa"/>
            <w:tcBorders>
              <w:bottom w:val="single" w:sz="4" w:space="0" w:color="auto"/>
            </w:tcBorders>
          </w:tcPr>
          <w:p w14:paraId="79A0835D" w14:textId="77777777" w:rsidR="005D2368" w:rsidRDefault="005D2368" w:rsidP="00405D55">
            <w:r>
              <w:t>Timing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1DDC7A7A" w14:textId="77777777" w:rsidR="005D2368" w:rsidRDefault="005D2368" w:rsidP="00405D55">
            <w:pPr>
              <w:jc w:val="center"/>
            </w:pPr>
            <w:r>
              <w:t>Surveillance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2E535F2E" w14:textId="77777777" w:rsidR="005D2368" w:rsidRDefault="005D2368" w:rsidP="00405D55">
            <w:pPr>
              <w:jc w:val="center"/>
            </w:pPr>
            <w:r>
              <w:t>Surveillance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4F773EC7" w14:textId="77777777" w:rsidR="005D2368" w:rsidRDefault="005D2368" w:rsidP="00405D55">
            <w:pPr>
              <w:jc w:val="center"/>
            </w:pPr>
            <w:r>
              <w:t>Treatment initiation</w:t>
            </w:r>
          </w:p>
        </w:tc>
      </w:tr>
      <w:tr w:rsidR="005D2368" w14:paraId="6242A330" w14:textId="77777777" w:rsidTr="00405D55">
        <w:tc>
          <w:tcPr>
            <w:tcW w:w="3791" w:type="dxa"/>
            <w:tcBorders>
              <w:bottom w:val="nil"/>
            </w:tcBorders>
          </w:tcPr>
          <w:p w14:paraId="7EE1CF9F" w14:textId="77777777" w:rsidR="005D2368" w:rsidRDefault="005D2368" w:rsidP="00405D55">
            <w:r>
              <w:t xml:space="preserve">Depression </w:t>
            </w:r>
            <w:r w:rsidRPr="00405D55">
              <w:rPr>
                <w:i/>
                <w:iCs/>
              </w:rPr>
              <w:t>t</w:t>
            </w:r>
            <w:r>
              <w:t>-score</w:t>
            </w:r>
          </w:p>
        </w:tc>
        <w:tc>
          <w:tcPr>
            <w:tcW w:w="1699" w:type="dxa"/>
            <w:tcBorders>
              <w:bottom w:val="nil"/>
            </w:tcBorders>
          </w:tcPr>
          <w:p w14:paraId="37E713DA" w14:textId="77777777" w:rsidR="005D2368" w:rsidRDefault="005D2368" w:rsidP="00405D55">
            <w:pPr>
              <w:jc w:val="center"/>
            </w:pPr>
            <w:r>
              <w:t>61.6</w:t>
            </w:r>
          </w:p>
        </w:tc>
        <w:tc>
          <w:tcPr>
            <w:tcW w:w="1509" w:type="dxa"/>
            <w:tcBorders>
              <w:bottom w:val="nil"/>
            </w:tcBorders>
          </w:tcPr>
          <w:p w14:paraId="36F16D3C" w14:textId="77777777" w:rsidR="005D2368" w:rsidRDefault="005D2368" w:rsidP="00405D55">
            <w:pPr>
              <w:jc w:val="center"/>
            </w:pPr>
            <w:r>
              <w:t>38.2</w:t>
            </w:r>
          </w:p>
        </w:tc>
        <w:tc>
          <w:tcPr>
            <w:tcW w:w="2091" w:type="dxa"/>
            <w:tcBorders>
              <w:bottom w:val="nil"/>
            </w:tcBorders>
          </w:tcPr>
          <w:p w14:paraId="66F864DF" w14:textId="77777777" w:rsidR="005D2368" w:rsidRDefault="005D2368" w:rsidP="00405D55">
            <w:pPr>
              <w:jc w:val="center"/>
            </w:pPr>
            <w:r>
              <w:t>64.1</w:t>
            </w:r>
          </w:p>
        </w:tc>
      </w:tr>
      <w:tr w:rsidR="005D2368" w14:paraId="028F9FEB" w14:textId="77777777" w:rsidTr="00405D55">
        <w:tc>
          <w:tcPr>
            <w:tcW w:w="3791" w:type="dxa"/>
            <w:tcBorders>
              <w:top w:val="nil"/>
              <w:bottom w:val="single" w:sz="4" w:space="0" w:color="auto"/>
            </w:tcBorders>
          </w:tcPr>
          <w:p w14:paraId="317B6305" w14:textId="77777777" w:rsidR="005D2368" w:rsidRDefault="005D2368" w:rsidP="00405D55">
            <w:r>
              <w:t>Moderate-severe depressive symptoms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14:paraId="659296F3" w14:textId="77777777" w:rsidR="005D2368" w:rsidRDefault="005D2368" w:rsidP="00405D55">
            <w:pPr>
              <w:jc w:val="center"/>
            </w:pPr>
            <w:r>
              <w:t>Yes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43B5C3D7" w14:textId="77777777" w:rsidR="005D2368" w:rsidRDefault="005D2368" w:rsidP="00405D55">
            <w:pPr>
              <w:jc w:val="center"/>
            </w:pPr>
            <w:r>
              <w:t>No</w:t>
            </w: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</w:tcPr>
          <w:p w14:paraId="2F26E799" w14:textId="77777777" w:rsidR="005D2368" w:rsidRDefault="005D2368" w:rsidP="00405D55">
            <w:pPr>
              <w:jc w:val="center"/>
            </w:pPr>
            <w:r>
              <w:t>Yes</w:t>
            </w:r>
          </w:p>
        </w:tc>
      </w:tr>
      <w:tr w:rsidR="005D2368" w14:paraId="5899E188" w14:textId="77777777" w:rsidTr="00405D55">
        <w:tc>
          <w:tcPr>
            <w:tcW w:w="3791" w:type="dxa"/>
            <w:tcBorders>
              <w:top w:val="single" w:sz="4" w:space="0" w:color="auto"/>
              <w:bottom w:val="nil"/>
            </w:tcBorders>
          </w:tcPr>
          <w:p w14:paraId="5AF6AAD9" w14:textId="77777777" w:rsidR="005D2368" w:rsidRDefault="005D2368" w:rsidP="00405D55">
            <w:r>
              <w:t xml:space="preserve">Anxiety </w:t>
            </w:r>
            <w:r w:rsidRPr="00405D55">
              <w:rPr>
                <w:i/>
                <w:iCs/>
              </w:rPr>
              <w:t>t</w:t>
            </w:r>
            <w:r>
              <w:t>-score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14:paraId="440534AE" w14:textId="77777777" w:rsidR="005D2368" w:rsidRDefault="005D2368" w:rsidP="00405D55">
            <w:pPr>
              <w:jc w:val="center"/>
            </w:pPr>
            <w:r>
              <w:t>58.3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14:paraId="16C2CCA2" w14:textId="77777777" w:rsidR="005D2368" w:rsidRDefault="005D2368" w:rsidP="00405D55">
            <w:pPr>
              <w:jc w:val="center"/>
            </w:pPr>
            <w:r>
              <w:t>43.1</w:t>
            </w: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</w:tcPr>
          <w:p w14:paraId="4A311906" w14:textId="77777777" w:rsidR="005D2368" w:rsidRDefault="005D2368" w:rsidP="00405D55">
            <w:pPr>
              <w:jc w:val="center"/>
            </w:pPr>
            <w:r>
              <w:t>57.1</w:t>
            </w:r>
          </w:p>
        </w:tc>
      </w:tr>
      <w:tr w:rsidR="005D2368" w14:paraId="25545BE2" w14:textId="77777777" w:rsidTr="00405D55">
        <w:tc>
          <w:tcPr>
            <w:tcW w:w="3791" w:type="dxa"/>
            <w:tcBorders>
              <w:top w:val="nil"/>
              <w:bottom w:val="nil"/>
            </w:tcBorders>
          </w:tcPr>
          <w:p w14:paraId="226DFCE5" w14:textId="77777777" w:rsidR="005D2368" w:rsidRDefault="005D2368" w:rsidP="00405D55">
            <w:r>
              <w:t>Moderate-severe anxiety symptoms</w:t>
            </w:r>
          </w:p>
        </w:tc>
        <w:tc>
          <w:tcPr>
            <w:tcW w:w="1699" w:type="dxa"/>
            <w:tcBorders>
              <w:top w:val="nil"/>
              <w:bottom w:val="nil"/>
            </w:tcBorders>
          </w:tcPr>
          <w:p w14:paraId="708B928A" w14:textId="77777777" w:rsidR="005D2368" w:rsidRDefault="005D2368" w:rsidP="00405D55">
            <w:pPr>
              <w:jc w:val="center"/>
            </w:pPr>
            <w:r>
              <w:t>No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35819E90" w14:textId="77777777" w:rsidR="005D2368" w:rsidRDefault="005D2368" w:rsidP="00405D55">
            <w:pPr>
              <w:jc w:val="center"/>
            </w:pPr>
            <w:r>
              <w:t>No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48ACB97A" w14:textId="77777777" w:rsidR="005D2368" w:rsidRDefault="005D2368" w:rsidP="00405D55">
            <w:pPr>
              <w:jc w:val="center"/>
            </w:pPr>
            <w:r>
              <w:t>No</w:t>
            </w:r>
          </w:p>
        </w:tc>
      </w:tr>
      <w:tr w:rsidR="005D2368" w14:paraId="547B3911" w14:textId="77777777" w:rsidTr="00405D55">
        <w:tc>
          <w:tcPr>
            <w:tcW w:w="3791" w:type="dxa"/>
            <w:tcBorders>
              <w:top w:val="nil"/>
            </w:tcBorders>
          </w:tcPr>
          <w:p w14:paraId="3055A96C" w14:textId="77777777" w:rsidR="005D2368" w:rsidRDefault="005D2368" w:rsidP="00405D55"/>
        </w:tc>
        <w:tc>
          <w:tcPr>
            <w:tcW w:w="1699" w:type="dxa"/>
            <w:tcBorders>
              <w:top w:val="nil"/>
            </w:tcBorders>
          </w:tcPr>
          <w:p w14:paraId="6151502D" w14:textId="77777777" w:rsidR="005D2368" w:rsidRDefault="005D2368" w:rsidP="00405D55">
            <w:pPr>
              <w:jc w:val="center"/>
            </w:pPr>
          </w:p>
        </w:tc>
        <w:tc>
          <w:tcPr>
            <w:tcW w:w="1509" w:type="dxa"/>
            <w:tcBorders>
              <w:top w:val="nil"/>
            </w:tcBorders>
          </w:tcPr>
          <w:p w14:paraId="077DB42E" w14:textId="77777777" w:rsidR="005D2368" w:rsidRDefault="005D2368" w:rsidP="00405D55">
            <w:pPr>
              <w:jc w:val="center"/>
            </w:pPr>
          </w:p>
        </w:tc>
        <w:tc>
          <w:tcPr>
            <w:tcW w:w="2091" w:type="dxa"/>
            <w:tcBorders>
              <w:top w:val="nil"/>
            </w:tcBorders>
          </w:tcPr>
          <w:p w14:paraId="7C75F66A" w14:textId="77777777" w:rsidR="005D2368" w:rsidRDefault="005D2368" w:rsidP="00405D55">
            <w:pPr>
              <w:jc w:val="center"/>
            </w:pPr>
          </w:p>
        </w:tc>
      </w:tr>
    </w:tbl>
    <w:p w14:paraId="7A25A78F" w14:textId="77777777" w:rsidR="00711C51" w:rsidRDefault="00711C51"/>
    <w:sectPr w:rsidR="00711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368"/>
    <w:rsid w:val="00006569"/>
    <w:rsid w:val="000F7835"/>
    <w:rsid w:val="00131BB2"/>
    <w:rsid w:val="001357B5"/>
    <w:rsid w:val="00140513"/>
    <w:rsid w:val="00143CA0"/>
    <w:rsid w:val="001904C9"/>
    <w:rsid w:val="001C3E72"/>
    <w:rsid w:val="002007D3"/>
    <w:rsid w:val="002033FB"/>
    <w:rsid w:val="00226B7A"/>
    <w:rsid w:val="002270A2"/>
    <w:rsid w:val="002451BD"/>
    <w:rsid w:val="00280574"/>
    <w:rsid w:val="002C637C"/>
    <w:rsid w:val="002E1623"/>
    <w:rsid w:val="002F4E27"/>
    <w:rsid w:val="002F7E30"/>
    <w:rsid w:val="003322DE"/>
    <w:rsid w:val="00385419"/>
    <w:rsid w:val="003917B5"/>
    <w:rsid w:val="003D5E6D"/>
    <w:rsid w:val="003E77B5"/>
    <w:rsid w:val="003F307C"/>
    <w:rsid w:val="00402D38"/>
    <w:rsid w:val="00463FBC"/>
    <w:rsid w:val="00491CFC"/>
    <w:rsid w:val="004D11CC"/>
    <w:rsid w:val="004D33E0"/>
    <w:rsid w:val="004D3DB3"/>
    <w:rsid w:val="004E2429"/>
    <w:rsid w:val="004E34B2"/>
    <w:rsid w:val="005221C6"/>
    <w:rsid w:val="00533085"/>
    <w:rsid w:val="00551184"/>
    <w:rsid w:val="00557641"/>
    <w:rsid w:val="005903BC"/>
    <w:rsid w:val="005A7902"/>
    <w:rsid w:val="005B2E86"/>
    <w:rsid w:val="005B5A77"/>
    <w:rsid w:val="005D2368"/>
    <w:rsid w:val="00607628"/>
    <w:rsid w:val="00614B89"/>
    <w:rsid w:val="006475B7"/>
    <w:rsid w:val="0065024C"/>
    <w:rsid w:val="00682B36"/>
    <w:rsid w:val="006915C6"/>
    <w:rsid w:val="0069561E"/>
    <w:rsid w:val="006C436D"/>
    <w:rsid w:val="006D02AD"/>
    <w:rsid w:val="006E54C8"/>
    <w:rsid w:val="006E604B"/>
    <w:rsid w:val="006F278D"/>
    <w:rsid w:val="00711C51"/>
    <w:rsid w:val="00737DB1"/>
    <w:rsid w:val="00760190"/>
    <w:rsid w:val="007E0919"/>
    <w:rsid w:val="007E647D"/>
    <w:rsid w:val="0081418C"/>
    <w:rsid w:val="008441B7"/>
    <w:rsid w:val="00866FD2"/>
    <w:rsid w:val="00876BA5"/>
    <w:rsid w:val="00886213"/>
    <w:rsid w:val="008A20A9"/>
    <w:rsid w:val="008B1729"/>
    <w:rsid w:val="008C2CC6"/>
    <w:rsid w:val="008D071B"/>
    <w:rsid w:val="008F2FF1"/>
    <w:rsid w:val="009031E2"/>
    <w:rsid w:val="00936284"/>
    <w:rsid w:val="009A5A03"/>
    <w:rsid w:val="009C5B81"/>
    <w:rsid w:val="009D70F9"/>
    <w:rsid w:val="00A00D58"/>
    <w:rsid w:val="00A455AF"/>
    <w:rsid w:val="00A86CA5"/>
    <w:rsid w:val="00A913D2"/>
    <w:rsid w:val="00A92876"/>
    <w:rsid w:val="00AB363D"/>
    <w:rsid w:val="00B13CB2"/>
    <w:rsid w:val="00B2295E"/>
    <w:rsid w:val="00B2619B"/>
    <w:rsid w:val="00B729E9"/>
    <w:rsid w:val="00BF04A1"/>
    <w:rsid w:val="00C16345"/>
    <w:rsid w:val="00C3218F"/>
    <w:rsid w:val="00CA1A98"/>
    <w:rsid w:val="00CA2292"/>
    <w:rsid w:val="00CE741E"/>
    <w:rsid w:val="00CF3BC6"/>
    <w:rsid w:val="00D22C0E"/>
    <w:rsid w:val="00D2645C"/>
    <w:rsid w:val="00D565F6"/>
    <w:rsid w:val="00D62506"/>
    <w:rsid w:val="00DB5371"/>
    <w:rsid w:val="00DC1803"/>
    <w:rsid w:val="00E018EB"/>
    <w:rsid w:val="00E251D3"/>
    <w:rsid w:val="00E507B9"/>
    <w:rsid w:val="00E52FC3"/>
    <w:rsid w:val="00E83A4B"/>
    <w:rsid w:val="00ED4BC8"/>
    <w:rsid w:val="00EF0705"/>
    <w:rsid w:val="00F0066A"/>
    <w:rsid w:val="00F37239"/>
    <w:rsid w:val="00F602F7"/>
    <w:rsid w:val="00F70CAC"/>
    <w:rsid w:val="00FA3978"/>
    <w:rsid w:val="00FA641A"/>
    <w:rsid w:val="00FB117F"/>
    <w:rsid w:val="00FC22EE"/>
    <w:rsid w:val="00FC66A0"/>
    <w:rsid w:val="00FD6971"/>
    <w:rsid w:val="00FE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782D0"/>
  <w15:chartTrackingRefBased/>
  <w15:docId w15:val="{4B51081B-5EC0-704E-AC53-D0ED28D02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3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, Stephen</dc:creator>
  <cp:keywords/>
  <dc:description/>
  <cp:lastModifiedBy>Frederico, Stephen</cp:lastModifiedBy>
  <cp:revision>1</cp:revision>
  <dcterms:created xsi:type="dcterms:W3CDTF">2022-11-10T20:31:00Z</dcterms:created>
  <dcterms:modified xsi:type="dcterms:W3CDTF">2022-11-10T20:32:00Z</dcterms:modified>
</cp:coreProperties>
</file>